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F992E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The 31 cases excluded from the case group included</w:t>
      </w:r>
      <w:r w:rsidRPr="00B82C9B">
        <w:rPr>
          <w:rFonts w:ascii="Times New Roman" w:hAnsi="Times New Roman" w:cs="Times New Roman"/>
          <w:sz w:val="24"/>
          <w:szCs w:val="24"/>
        </w:rPr>
        <w:t>：</w:t>
      </w:r>
    </w:p>
    <w:p w14:paraId="4FE446E3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4 cases &gt; 70 years old</w:t>
      </w:r>
    </w:p>
    <w:p w14:paraId="03804FC1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3 cases less than 18 years old</w:t>
      </w:r>
    </w:p>
    <w:p w14:paraId="6C80580E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3 cases time to treatment was greater than 30 days</w:t>
      </w:r>
    </w:p>
    <w:p w14:paraId="12BF131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 case of fluctuating deafness</w:t>
      </w:r>
    </w:p>
    <w:p w14:paraId="474C128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 case with middle ear lesions</w:t>
      </w:r>
    </w:p>
    <w:p w14:paraId="4C6F8F39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4 cases with binaural involvement</w:t>
      </w:r>
    </w:p>
    <w:p w14:paraId="6ED650CD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 case without vestibular function results</w:t>
      </w:r>
    </w:p>
    <w:p w14:paraId="2EE6B32C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2 cases without inner ear MRI result</w:t>
      </w:r>
    </w:p>
    <w:p w14:paraId="63746BA2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2 cases without complete blood test results</w:t>
      </w:r>
    </w:p>
    <w:p w14:paraId="04521F1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</w:p>
    <w:p w14:paraId="67806C5C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The 1983 cases excluded from the control group included</w:t>
      </w:r>
      <w:r w:rsidRPr="00B82C9B">
        <w:rPr>
          <w:rFonts w:ascii="Times New Roman" w:hAnsi="Times New Roman" w:cs="Times New Roman"/>
          <w:sz w:val="24"/>
          <w:szCs w:val="24"/>
        </w:rPr>
        <w:t>：</w:t>
      </w:r>
    </w:p>
    <w:p w14:paraId="44CA004E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18 cases &gt; 70 years old</w:t>
      </w:r>
    </w:p>
    <w:p w14:paraId="147A85FB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235 cases younger than 18 years</w:t>
      </w:r>
    </w:p>
    <w:p w14:paraId="3B72B943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15 cases with bilateral ear involvement</w:t>
      </w:r>
    </w:p>
    <w:p w14:paraId="3B3A1954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94 cases time to treatment was greater than 30 days</w:t>
      </w:r>
    </w:p>
    <w:p w14:paraId="3EEA8B20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0 cases of fluctuating deafness</w:t>
      </w:r>
    </w:p>
    <w:p w14:paraId="46E81BC6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8 cases of autoimmune disease (2 cases of rheumatic heart disease, 3 cases of ulcerative colitis and 3 cases of rheumatoid arthritis)</w:t>
      </w:r>
    </w:p>
    <w:p w14:paraId="517E49E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321 cases hospitalized for less than 7 days</w:t>
      </w:r>
    </w:p>
    <w:p w14:paraId="74E60DFD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2 cases of vestibular Schwannoma</w:t>
      </w:r>
    </w:p>
    <w:p w14:paraId="38B3926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12 cases of middle ear malformation</w:t>
      </w:r>
    </w:p>
    <w:p w14:paraId="5C045E0C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348 cases of history of previous hearing loss or contralateral deafness</w:t>
      </w:r>
    </w:p>
    <w:p w14:paraId="2E98CA0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80 cases of history of otitis media </w:t>
      </w:r>
    </w:p>
    <w:p w14:paraId="368B35F3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9 cases of history of middle ear surgery  </w:t>
      </w:r>
    </w:p>
    <w:p w14:paraId="15A1891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18 cases of history of head trauma </w:t>
      </w:r>
    </w:p>
    <w:p w14:paraId="7114FAB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3 cases of Meniere's disease  </w:t>
      </w:r>
    </w:p>
    <w:p w14:paraId="4CE323A2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334 without complete vestibular function test results</w:t>
      </w:r>
    </w:p>
    <w:p w14:paraId="40DAE015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68 without inner ear MRI result </w:t>
      </w:r>
    </w:p>
    <w:p w14:paraId="27D3647D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6 cases with cranial disease </w:t>
      </w:r>
    </w:p>
    <w:p w14:paraId="73C2E799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>89 cases without complete blood test results</w:t>
      </w:r>
    </w:p>
    <w:p w14:paraId="173BD0C5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  <w:r w:rsidRPr="00B82C9B">
        <w:rPr>
          <w:rFonts w:ascii="Times New Roman" w:hAnsi="Times New Roman" w:cs="Times New Roman"/>
          <w:sz w:val="24"/>
          <w:szCs w:val="24"/>
        </w:rPr>
        <w:t xml:space="preserve">3 cases without complete audiology data </w:t>
      </w:r>
    </w:p>
    <w:p w14:paraId="6CC4D687" w14:textId="77777777" w:rsidR="002127F5" w:rsidRPr="00B82C9B" w:rsidRDefault="002127F5" w:rsidP="002127F5">
      <w:pPr>
        <w:rPr>
          <w:rFonts w:ascii="Times New Roman" w:hAnsi="Times New Roman" w:cs="Times New Roman"/>
          <w:sz w:val="24"/>
          <w:szCs w:val="24"/>
        </w:rPr>
      </w:pPr>
    </w:p>
    <w:p w14:paraId="5B2FAA14" w14:textId="4E641FE1" w:rsidR="00571463" w:rsidRPr="00B82C9B" w:rsidRDefault="00571463">
      <w:pPr>
        <w:rPr>
          <w:rFonts w:ascii="Times New Roman" w:hAnsi="Times New Roman" w:cs="Times New Roman"/>
          <w:sz w:val="24"/>
          <w:szCs w:val="24"/>
        </w:rPr>
      </w:pPr>
    </w:p>
    <w:p w14:paraId="7227D3C0" w14:textId="7CF364DB" w:rsidR="002127F5" w:rsidRPr="00B82C9B" w:rsidRDefault="002127F5">
      <w:pPr>
        <w:rPr>
          <w:rFonts w:ascii="Times New Roman" w:hAnsi="Times New Roman" w:cs="Times New Roman"/>
          <w:sz w:val="24"/>
          <w:szCs w:val="24"/>
        </w:rPr>
      </w:pPr>
    </w:p>
    <w:p w14:paraId="20712C5B" w14:textId="77777777" w:rsidR="002127F5" w:rsidRPr="00B82C9B" w:rsidRDefault="002127F5">
      <w:pPr>
        <w:rPr>
          <w:rFonts w:ascii="Times New Roman" w:hAnsi="Times New Roman" w:cs="Times New Roman"/>
          <w:sz w:val="24"/>
          <w:szCs w:val="24"/>
        </w:rPr>
      </w:pPr>
    </w:p>
    <w:sectPr w:rsidR="002127F5" w:rsidRPr="00B82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058CD" w14:textId="77777777" w:rsidR="00AD772D" w:rsidRDefault="00AD772D" w:rsidP="002127F5">
      <w:r>
        <w:separator/>
      </w:r>
    </w:p>
  </w:endnote>
  <w:endnote w:type="continuationSeparator" w:id="0">
    <w:p w14:paraId="57729EE3" w14:textId="77777777" w:rsidR="00AD772D" w:rsidRDefault="00AD772D" w:rsidP="00212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1C0B2" w14:textId="77777777" w:rsidR="00AD772D" w:rsidRDefault="00AD772D" w:rsidP="002127F5">
      <w:r>
        <w:separator/>
      </w:r>
    </w:p>
  </w:footnote>
  <w:footnote w:type="continuationSeparator" w:id="0">
    <w:p w14:paraId="47C4C758" w14:textId="77777777" w:rsidR="00AD772D" w:rsidRDefault="00AD772D" w:rsidP="00212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99"/>
    <w:rsid w:val="002127F5"/>
    <w:rsid w:val="00285F64"/>
    <w:rsid w:val="00571463"/>
    <w:rsid w:val="009C6C99"/>
    <w:rsid w:val="00AD772D"/>
    <w:rsid w:val="00B8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4E50E"/>
  <w15:chartTrackingRefBased/>
  <w15:docId w15:val="{4390F2D8-DE8E-49C8-B1B3-FCE0FB3AE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3-08T14:30:00Z</dcterms:created>
  <dcterms:modified xsi:type="dcterms:W3CDTF">2023-04-01T08:33:00Z</dcterms:modified>
</cp:coreProperties>
</file>